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55047" w14:textId="77777777" w:rsidR="00512250" w:rsidRDefault="00512250" w:rsidP="00512250">
      <w:pPr>
        <w:spacing w:line="360" w:lineRule="auto"/>
      </w:pPr>
      <w:r w:rsidRPr="006133B2">
        <w:rPr>
          <w:b/>
        </w:rPr>
        <w:t>Table S</w:t>
      </w:r>
      <w:r>
        <w:rPr>
          <w:b/>
        </w:rPr>
        <w:t>3</w:t>
      </w:r>
      <w:r w:rsidRPr="009E6F68">
        <w:t xml:space="preserve">. </w:t>
      </w:r>
      <w:r>
        <w:rPr>
          <w:i/>
        </w:rPr>
        <w:t xml:space="preserve">In hospite </w:t>
      </w:r>
      <w:r>
        <w:t xml:space="preserve">mean temperature, standard error and degrees of freedom (df) that </w:t>
      </w:r>
      <w:r>
        <w:rPr>
          <w:i/>
        </w:rPr>
        <w:t xml:space="preserve">Acropora tenuis </w:t>
      </w:r>
      <w:r>
        <w:t xml:space="preserve">and </w:t>
      </w:r>
      <w:r>
        <w:rPr>
          <w:i/>
        </w:rPr>
        <w:t xml:space="preserve">Acropora millepora </w:t>
      </w:r>
      <w:r>
        <w:t>larvae experienced during the two-week infection experiment.</w:t>
      </w:r>
    </w:p>
    <w:tbl>
      <w:tblPr>
        <w:tblW w:w="9585" w:type="dxa"/>
        <w:tblLook w:val="04A0" w:firstRow="1" w:lastRow="0" w:firstColumn="1" w:lastColumn="0" w:noHBand="0" w:noVBand="1"/>
      </w:tblPr>
      <w:tblGrid>
        <w:gridCol w:w="1951"/>
        <w:gridCol w:w="2449"/>
        <w:gridCol w:w="1690"/>
        <w:gridCol w:w="1805"/>
        <w:gridCol w:w="1690"/>
      </w:tblGrid>
      <w:tr w:rsidR="00512250" w:rsidRPr="006133B2" w14:paraId="65333D9F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8D7D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9D3E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Temperature (°C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5381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38A2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Standard error (±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5E3D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</w:tr>
      <w:tr w:rsidR="00512250" w:rsidRPr="006133B2" w14:paraId="053083FB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F984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tenui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75A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ED6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6.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BB19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260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</w:tr>
      <w:tr w:rsidR="00512250" w:rsidRPr="006133B2" w14:paraId="286F36EC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E543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tenui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435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911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.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369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2DC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</w:tr>
      <w:tr w:rsidR="00512250" w:rsidRPr="006133B2" w14:paraId="0F9F3A2A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BF18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tenui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0DF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D19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.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2A4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E03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</w:tr>
      <w:tr w:rsidR="00512250" w:rsidRPr="006133B2" w14:paraId="45EC1F6B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543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millepora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A88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286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6.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6D5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F4A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</w:tr>
      <w:tr w:rsidR="00512250" w:rsidRPr="006133B2" w14:paraId="6A0FFB74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4EE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millepora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5C3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DF44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.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ABC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DFA2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</w:tr>
      <w:tr w:rsidR="00512250" w:rsidRPr="006133B2" w14:paraId="4B453E05" w14:textId="77777777" w:rsidTr="00E05EF9">
        <w:trPr>
          <w:trHeight w:val="33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746D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millepora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208F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92C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.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B0E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1B68" w14:textId="77777777" w:rsidR="00512250" w:rsidRPr="006133B2" w:rsidRDefault="0051225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</w:tr>
    </w:tbl>
    <w:p w14:paraId="3A692C78" w14:textId="77777777" w:rsidR="00512250" w:rsidRDefault="00512250" w:rsidP="00512250">
      <w:pPr>
        <w:spacing w:line="360" w:lineRule="auto"/>
        <w:rPr>
          <w:b/>
        </w:rPr>
      </w:pPr>
    </w:p>
    <w:p w14:paraId="2C0B7C6A" w14:textId="77777777" w:rsidR="002F77CC" w:rsidRPr="00512250" w:rsidRDefault="00512250" w:rsidP="00512250">
      <w:bookmarkStart w:id="0" w:name="_GoBack"/>
      <w:bookmarkEnd w:id="0"/>
    </w:p>
    <w:sectPr w:rsidR="002F77CC" w:rsidRPr="00512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88"/>
    <w:rsid w:val="001E68F1"/>
    <w:rsid w:val="00350745"/>
    <w:rsid w:val="00512250"/>
    <w:rsid w:val="007E2F64"/>
    <w:rsid w:val="00960754"/>
    <w:rsid w:val="009709A0"/>
    <w:rsid w:val="009715BD"/>
    <w:rsid w:val="009C2EE8"/>
    <w:rsid w:val="00A31604"/>
    <w:rsid w:val="00C666A6"/>
    <w:rsid w:val="00E7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B818"/>
  <w15:chartTrackingRefBased/>
  <w15:docId w15:val="{82B279E8-FD93-4E3A-B279-A23B90D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Chakravarti</dc:creator>
  <cp:keywords/>
  <dc:description/>
  <cp:lastModifiedBy>Leela Chakravarti</cp:lastModifiedBy>
  <cp:revision>2</cp:revision>
  <dcterms:created xsi:type="dcterms:W3CDTF">2018-11-12T03:42:00Z</dcterms:created>
  <dcterms:modified xsi:type="dcterms:W3CDTF">2018-11-12T03:42:00Z</dcterms:modified>
</cp:coreProperties>
</file>